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044" w:rsidRPr="0050496E" w:rsidRDefault="00765044" w:rsidP="00765044">
      <w:pPr>
        <w:spacing w:before="240" w:after="240"/>
        <w:rPr>
          <w:rFonts w:ascii="Aptos" w:hAnsi="Aptos" w:cs="Times New Roman"/>
          <w:b/>
        </w:rPr>
      </w:pPr>
      <w:r w:rsidRPr="0050496E">
        <w:rPr>
          <w:rFonts w:ascii="Aptos" w:hAnsi="Aptos" w:cs="Times New Roman"/>
          <w:b/>
        </w:rPr>
        <w:t>Additional file 3</w:t>
      </w:r>
    </w:p>
    <w:p w:rsidR="00765044" w:rsidRPr="0050496E" w:rsidRDefault="00765044" w:rsidP="00765044">
      <w:pPr>
        <w:spacing w:line="480" w:lineRule="auto"/>
        <w:rPr>
          <w:rFonts w:ascii="Aptos" w:hAnsi="Aptos" w:cs="Times New Roman"/>
          <w:b/>
        </w:rPr>
      </w:pPr>
      <w:r w:rsidRPr="0050496E">
        <w:rPr>
          <w:rFonts w:ascii="Aptos" w:hAnsi="Aptos" w:cs="Times New Roman"/>
          <w:b/>
        </w:rPr>
        <w:t xml:space="preserve">Table S1. </w:t>
      </w:r>
      <w:r w:rsidRPr="0050496E">
        <w:rPr>
          <w:rFonts w:ascii="Aptos" w:hAnsi="Aptos" w:cs="Times New Roman"/>
          <w:bCs/>
        </w:rPr>
        <w:t>Summary of participant characteristics</w:t>
      </w:r>
    </w:p>
    <w:tbl>
      <w:tblPr>
        <w:tblW w:w="7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"/>
        <w:gridCol w:w="6270"/>
        <w:gridCol w:w="1342"/>
      </w:tblGrid>
      <w:tr w:rsidR="00765044" w:rsidRPr="0050496E" w:rsidTr="00BB329A">
        <w:trPr>
          <w:trHeight w:val="254"/>
        </w:trPr>
        <w:tc>
          <w:tcPr>
            <w:tcW w:w="6450" w:type="dxa"/>
            <w:gridSpan w:val="2"/>
            <w:tcBorders>
              <w:left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Characteristics</w:t>
            </w:r>
          </w:p>
        </w:tc>
        <w:tc>
          <w:tcPr>
            <w:tcW w:w="1342" w:type="dxa"/>
            <w:tcBorders>
              <w:left w:val="single" w:sz="4" w:space="0" w:color="auto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  <w:b/>
              </w:rPr>
            </w:pPr>
            <w:r w:rsidRPr="0050496E">
              <w:rPr>
                <w:rFonts w:ascii="Aptos" w:hAnsi="Aptos" w:cs="Times New Roman"/>
                <w:b/>
              </w:rPr>
              <w:t>n</w:t>
            </w:r>
          </w:p>
        </w:tc>
      </w:tr>
      <w:tr w:rsidR="00765044" w:rsidRPr="0050496E" w:rsidTr="00BB329A">
        <w:trPr>
          <w:trHeight w:val="254"/>
        </w:trPr>
        <w:tc>
          <w:tcPr>
            <w:tcW w:w="6450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Age (</w:t>
            </w:r>
            <w:proofErr w:type="spellStart"/>
            <w:r w:rsidRPr="0050496E">
              <w:rPr>
                <w:rFonts w:ascii="Aptos" w:hAnsi="Aptos" w:cs="Times New Roman"/>
              </w:rPr>
              <w:t>yrs</w:t>
            </w:r>
            <w:proofErr w:type="spellEnd"/>
            <w:r w:rsidRPr="0050496E">
              <w:rPr>
                <w:rFonts w:ascii="Aptos" w:hAnsi="Aptos" w:cs="Times New Roman"/>
              </w:rPr>
              <w:t>, Mean, SD*) (n=110)</w:t>
            </w:r>
          </w:p>
        </w:tc>
        <w:tc>
          <w:tcPr>
            <w:tcW w:w="1342" w:type="dxa"/>
            <w:tcBorders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33.0, 7.1*</w:t>
            </w:r>
          </w:p>
        </w:tc>
      </w:tr>
      <w:tr w:rsidR="00765044" w:rsidRPr="0050496E" w:rsidTr="00BB329A">
        <w:trPr>
          <w:trHeight w:val="254"/>
        </w:trPr>
        <w:tc>
          <w:tcPr>
            <w:tcW w:w="64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Gender (n=111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Man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1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Woman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86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Non-binary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Prefer not to answer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3</w:t>
            </w:r>
          </w:p>
        </w:tc>
      </w:tr>
      <w:tr w:rsidR="00765044" w:rsidRPr="0050496E" w:rsidTr="00BB329A">
        <w:trPr>
          <w:trHeight w:val="254"/>
        </w:trPr>
        <w:tc>
          <w:tcPr>
            <w:tcW w:w="64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Race/Ethnicity (n=110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White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80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Hispanic or Latino only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Asian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6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Black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Other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Prefer not to answer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3</w:t>
            </w:r>
          </w:p>
        </w:tc>
      </w:tr>
      <w:tr w:rsidR="00765044" w:rsidRPr="0050496E" w:rsidTr="00BB329A">
        <w:trPr>
          <w:trHeight w:val="254"/>
        </w:trPr>
        <w:tc>
          <w:tcPr>
            <w:tcW w:w="64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ontinent of current residence (n=104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North America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33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South America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Europe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6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Asia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Africa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Oceania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33</w:t>
            </w:r>
          </w:p>
        </w:tc>
      </w:tr>
      <w:tr w:rsidR="00765044" w:rsidRPr="0050496E" w:rsidTr="00BB329A">
        <w:trPr>
          <w:trHeight w:val="254"/>
        </w:trPr>
        <w:tc>
          <w:tcPr>
            <w:tcW w:w="64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Financial comfort (n=109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Very uncomfortable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9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Somewhat uncomfortable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2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Moderately comfortable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7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Somewhat comfortable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34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Very comfortable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7</w:t>
            </w:r>
          </w:p>
        </w:tc>
      </w:tr>
      <w:tr w:rsidR="00765044" w:rsidRPr="0050496E" w:rsidTr="00BB329A">
        <w:trPr>
          <w:trHeight w:val="254"/>
        </w:trPr>
        <w:tc>
          <w:tcPr>
            <w:tcW w:w="64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Career stage (n=110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Masters student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PhD student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61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Early Career Researcher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7</w:t>
            </w:r>
          </w:p>
        </w:tc>
      </w:tr>
      <w:tr w:rsidR="00765044" w:rsidRPr="0050496E" w:rsidTr="00BB329A">
        <w:trPr>
          <w:trHeight w:val="254"/>
        </w:trPr>
        <w:tc>
          <w:tcPr>
            <w:tcW w:w="64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Primary employment situation (n=109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Studying (with or without scholarship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55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Employed (casually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18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Employed (fixed-term / short term contract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2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Employed (ongoing / permanent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4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Looking for work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Other (including career break / disruption)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</w:t>
            </w:r>
          </w:p>
        </w:tc>
      </w:tr>
      <w:tr w:rsidR="00765044" w:rsidRPr="0050496E" w:rsidTr="00BB329A">
        <w:trPr>
          <w:trHeight w:val="254"/>
        </w:trPr>
        <w:tc>
          <w:tcPr>
            <w:tcW w:w="645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 xml:space="preserve">Field of </w:t>
            </w:r>
            <w:proofErr w:type="spellStart"/>
            <w:r w:rsidRPr="0050496E">
              <w:rPr>
                <w:rFonts w:ascii="Aptos" w:hAnsi="Aptos" w:cs="Times New Roman"/>
              </w:rPr>
              <w:t>Expertise</w:t>
            </w:r>
            <w:r w:rsidRPr="0050496E">
              <w:rPr>
                <w:rFonts w:ascii="Aptos" w:hAnsi="Aptos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Nutrition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3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Physical activity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78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Sedentary behaviour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46</w:t>
            </w:r>
          </w:p>
        </w:tc>
      </w:tr>
      <w:tr w:rsidR="00765044" w:rsidRPr="0050496E" w:rsidTr="00BB329A">
        <w:trPr>
          <w:trHeight w:val="254"/>
        </w:trPr>
        <w:tc>
          <w:tcPr>
            <w:tcW w:w="1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</w:p>
        </w:tc>
        <w:tc>
          <w:tcPr>
            <w:tcW w:w="6270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Sleep</w:t>
            </w:r>
          </w:p>
        </w:tc>
        <w:tc>
          <w:tcPr>
            <w:tcW w:w="1342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  <w:tcMar>
              <w:top w:w="-103" w:type="dxa"/>
              <w:left w:w="-103" w:type="dxa"/>
              <w:bottom w:w="-103" w:type="dxa"/>
              <w:right w:w="-103" w:type="dxa"/>
            </w:tcMar>
            <w:vAlign w:val="center"/>
          </w:tcPr>
          <w:p w:rsidR="00765044" w:rsidRPr="0050496E" w:rsidRDefault="00765044" w:rsidP="00BB329A">
            <w:pPr>
              <w:widowControl w:val="0"/>
              <w:spacing w:line="240" w:lineRule="auto"/>
              <w:jc w:val="center"/>
              <w:rPr>
                <w:rFonts w:ascii="Aptos" w:hAnsi="Aptos" w:cs="Times New Roman"/>
              </w:rPr>
            </w:pPr>
            <w:r w:rsidRPr="0050496E">
              <w:rPr>
                <w:rFonts w:ascii="Aptos" w:hAnsi="Aptos" w:cs="Times New Roman"/>
              </w:rPr>
              <w:t>20</w:t>
            </w:r>
          </w:p>
        </w:tc>
      </w:tr>
    </w:tbl>
    <w:p w:rsidR="00765044" w:rsidRPr="0050496E" w:rsidRDefault="00765044" w:rsidP="00765044">
      <w:pPr>
        <w:spacing w:line="480" w:lineRule="auto"/>
        <w:rPr>
          <w:rFonts w:ascii="Aptos" w:hAnsi="Aptos" w:cs="Times New Roman"/>
          <w:sz w:val="18"/>
          <w:szCs w:val="18"/>
        </w:rPr>
      </w:pPr>
      <w:proofErr w:type="gramStart"/>
      <w:r w:rsidRPr="0050496E">
        <w:rPr>
          <w:rFonts w:ascii="Aptos" w:hAnsi="Aptos" w:cs="Times New Roman"/>
          <w:sz w:val="18"/>
          <w:szCs w:val="18"/>
          <w:vertAlign w:val="superscript"/>
        </w:rPr>
        <w:t>a</w:t>
      </w:r>
      <w:proofErr w:type="gramEnd"/>
      <w:r w:rsidRPr="0050496E">
        <w:rPr>
          <w:rFonts w:ascii="Aptos" w:hAnsi="Aptos" w:cs="Times New Roman"/>
          <w:sz w:val="18"/>
          <w:szCs w:val="18"/>
          <w:vertAlign w:val="superscript"/>
        </w:rPr>
        <w:t xml:space="preserve"> </w:t>
      </w:r>
      <w:r w:rsidRPr="0050496E">
        <w:rPr>
          <w:rFonts w:ascii="Aptos" w:hAnsi="Aptos" w:cs="Times New Roman"/>
          <w:sz w:val="18"/>
          <w:szCs w:val="18"/>
        </w:rPr>
        <w:t xml:space="preserve">Frequencies do not equal 100% because the item was ‘Select all that apply’. </w:t>
      </w:r>
    </w:p>
    <w:p w:rsidR="00455280" w:rsidRDefault="00455280">
      <w:bookmarkStart w:id="0" w:name="_GoBack"/>
      <w:bookmarkEnd w:id="0"/>
    </w:p>
    <w:sectPr w:rsidR="0045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044"/>
    <w:rsid w:val="000123D1"/>
    <w:rsid w:val="000434A6"/>
    <w:rsid w:val="000855F1"/>
    <w:rsid w:val="001173DE"/>
    <w:rsid w:val="00185D06"/>
    <w:rsid w:val="001D51DB"/>
    <w:rsid w:val="001E3EEE"/>
    <w:rsid w:val="00231382"/>
    <w:rsid w:val="002F3078"/>
    <w:rsid w:val="00305151"/>
    <w:rsid w:val="00306ACD"/>
    <w:rsid w:val="003156DE"/>
    <w:rsid w:val="003233E8"/>
    <w:rsid w:val="0036547B"/>
    <w:rsid w:val="0037584F"/>
    <w:rsid w:val="00431552"/>
    <w:rsid w:val="00455280"/>
    <w:rsid w:val="004D0BF0"/>
    <w:rsid w:val="00582816"/>
    <w:rsid w:val="005C1F7D"/>
    <w:rsid w:val="005D3F52"/>
    <w:rsid w:val="005E1D6D"/>
    <w:rsid w:val="0061515B"/>
    <w:rsid w:val="006153ED"/>
    <w:rsid w:val="006234D7"/>
    <w:rsid w:val="006740B2"/>
    <w:rsid w:val="006C73DB"/>
    <w:rsid w:val="006E656E"/>
    <w:rsid w:val="006F1892"/>
    <w:rsid w:val="007341A6"/>
    <w:rsid w:val="00753E44"/>
    <w:rsid w:val="007640EE"/>
    <w:rsid w:val="00765044"/>
    <w:rsid w:val="0080241E"/>
    <w:rsid w:val="008F63A0"/>
    <w:rsid w:val="0091241E"/>
    <w:rsid w:val="00921B0F"/>
    <w:rsid w:val="009509AB"/>
    <w:rsid w:val="009A696D"/>
    <w:rsid w:val="00A0757E"/>
    <w:rsid w:val="00A15618"/>
    <w:rsid w:val="00AF4DD5"/>
    <w:rsid w:val="00C311C7"/>
    <w:rsid w:val="00CD724B"/>
    <w:rsid w:val="00CF48F0"/>
    <w:rsid w:val="00D12BF8"/>
    <w:rsid w:val="00D2273C"/>
    <w:rsid w:val="00D30BB3"/>
    <w:rsid w:val="00D3450A"/>
    <w:rsid w:val="00D7500F"/>
    <w:rsid w:val="00DA5951"/>
    <w:rsid w:val="00DC5502"/>
    <w:rsid w:val="00DE01BC"/>
    <w:rsid w:val="00E05497"/>
    <w:rsid w:val="00E45D1A"/>
    <w:rsid w:val="00E64B15"/>
    <w:rsid w:val="00E80F55"/>
    <w:rsid w:val="00E94DD9"/>
    <w:rsid w:val="00F1177F"/>
    <w:rsid w:val="00F30310"/>
    <w:rsid w:val="00F414E1"/>
    <w:rsid w:val="00F4456A"/>
    <w:rsid w:val="00F961D8"/>
    <w:rsid w:val="00FC2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C0972D-3A39-4F4D-9D60-19C227AF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044"/>
    <w:pPr>
      <w:spacing w:after="0" w:line="276" w:lineRule="auto"/>
    </w:pPr>
    <w:rPr>
      <w:rFonts w:ascii="Arial" w:eastAsia="Arial" w:hAnsi="Arial" w:cs="Arial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4-14T13:19:00Z</dcterms:created>
  <dcterms:modified xsi:type="dcterms:W3CDTF">2025-04-14T13:19:00Z</dcterms:modified>
</cp:coreProperties>
</file>